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"/>
        <w:gridCol w:w="3833"/>
        <w:gridCol w:w="1613"/>
        <w:gridCol w:w="1613"/>
        <w:gridCol w:w="955"/>
      </w:tblGrid>
      <w:tr w:rsidR="006D7240" w:rsidRPr="006D7240" w14:paraId="74CFA994" w14:textId="77777777" w:rsidTr="00824EA2">
        <w:trPr>
          <w:trHeight w:val="523"/>
        </w:trPr>
        <w:tc>
          <w:tcPr>
            <w:tcW w:w="8468" w:type="dxa"/>
            <w:gridSpan w:val="5"/>
            <w:tcBorders>
              <w:bottom w:val="single" w:sz="4" w:space="0" w:color="auto"/>
            </w:tcBorders>
            <w:hideMark/>
          </w:tcPr>
          <w:p w14:paraId="41E12184" w14:textId="77777777" w:rsidR="006D7240" w:rsidRPr="006D7240" w:rsidRDefault="006D7240">
            <w:pPr>
              <w:rPr>
                <w:b/>
                <w:bCs/>
              </w:rPr>
            </w:pPr>
            <w:r w:rsidRPr="006D7240">
              <w:rPr>
                <w:b/>
                <w:bCs/>
              </w:rPr>
              <w:t>Table S1:</w:t>
            </w:r>
            <w:r w:rsidRPr="006D7240">
              <w:t xml:space="preserve"> Comparison of demographic and clinical characteristics of LTNP and Progressors</w:t>
            </w:r>
          </w:p>
        </w:tc>
      </w:tr>
      <w:tr w:rsidR="006D7240" w:rsidRPr="006D7240" w14:paraId="649E9858" w14:textId="77777777" w:rsidTr="00824EA2">
        <w:trPr>
          <w:trHeight w:val="321"/>
        </w:trPr>
        <w:tc>
          <w:tcPr>
            <w:tcW w:w="4287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5DA990CB" w14:textId="77777777" w:rsidR="006D7240" w:rsidRPr="006D7240" w:rsidRDefault="006D7240">
            <w:pPr>
              <w:rPr>
                <w:b/>
                <w:bCs/>
              </w:rPr>
            </w:pPr>
            <w:r w:rsidRPr="006D7240">
              <w:rPr>
                <w:b/>
                <w:bCs/>
              </w:rPr>
              <w:t>Variable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4A9AA" w14:textId="77777777" w:rsidR="006D7240" w:rsidRPr="006D7240" w:rsidRDefault="006D7240" w:rsidP="00824EA2">
            <w:pPr>
              <w:jc w:val="center"/>
              <w:rPr>
                <w:b/>
                <w:bCs/>
              </w:rPr>
            </w:pPr>
            <w:r w:rsidRPr="006D7240">
              <w:rPr>
                <w:b/>
                <w:bCs/>
              </w:rPr>
              <w:t>Category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28DCA82" w14:textId="77777777" w:rsidR="006D7240" w:rsidRPr="006D7240" w:rsidRDefault="006D7240">
            <w:pPr>
              <w:rPr>
                <w:b/>
                <w:bCs/>
              </w:rPr>
            </w:pPr>
            <w:r w:rsidRPr="006D7240">
              <w:rPr>
                <w:b/>
                <w:bCs/>
              </w:rPr>
              <w:t>p–value</w:t>
            </w:r>
          </w:p>
        </w:tc>
      </w:tr>
      <w:tr w:rsidR="006D7240" w:rsidRPr="006D7240" w14:paraId="5D82C41A" w14:textId="77777777" w:rsidTr="00824EA2">
        <w:trPr>
          <w:trHeight w:val="321"/>
        </w:trPr>
        <w:tc>
          <w:tcPr>
            <w:tcW w:w="4287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33474DDF" w14:textId="77777777" w:rsidR="006D7240" w:rsidRPr="006D7240" w:rsidRDefault="006D7240">
            <w:pPr>
              <w:rPr>
                <w:b/>
                <w:bCs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33F0D" w14:textId="77777777" w:rsidR="006D7240" w:rsidRPr="006D7240" w:rsidRDefault="006D7240">
            <w:pPr>
              <w:rPr>
                <w:b/>
                <w:bCs/>
              </w:rPr>
            </w:pPr>
            <w:r w:rsidRPr="006D7240">
              <w:rPr>
                <w:b/>
                <w:bCs/>
              </w:rPr>
              <w:t>LTNP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6A3CD" w14:textId="77777777" w:rsidR="006D7240" w:rsidRPr="006D7240" w:rsidRDefault="006D7240">
            <w:pPr>
              <w:rPr>
                <w:b/>
                <w:bCs/>
              </w:rPr>
            </w:pPr>
            <w:r w:rsidRPr="006D7240">
              <w:rPr>
                <w:b/>
                <w:bCs/>
              </w:rPr>
              <w:t>Progressors</w:t>
            </w:r>
          </w:p>
        </w:tc>
        <w:tc>
          <w:tcPr>
            <w:tcW w:w="954" w:type="dxa"/>
            <w:vMerge/>
            <w:tcBorders>
              <w:bottom w:val="single" w:sz="4" w:space="0" w:color="auto"/>
            </w:tcBorders>
            <w:hideMark/>
          </w:tcPr>
          <w:p w14:paraId="0696AD4B" w14:textId="77777777" w:rsidR="006D7240" w:rsidRPr="006D7240" w:rsidRDefault="006D7240">
            <w:pPr>
              <w:rPr>
                <w:b/>
                <w:bCs/>
              </w:rPr>
            </w:pPr>
          </w:p>
        </w:tc>
      </w:tr>
      <w:tr w:rsidR="006D7240" w:rsidRPr="006D7240" w14:paraId="36E9CB13" w14:textId="77777777" w:rsidTr="00824EA2">
        <w:trPr>
          <w:trHeight w:val="321"/>
        </w:trPr>
        <w:tc>
          <w:tcPr>
            <w:tcW w:w="4287" w:type="dxa"/>
            <w:gridSpan w:val="2"/>
            <w:tcBorders>
              <w:top w:val="single" w:sz="4" w:space="0" w:color="auto"/>
            </w:tcBorders>
            <w:noWrap/>
            <w:hideMark/>
          </w:tcPr>
          <w:p w14:paraId="7CA9F993" w14:textId="77777777" w:rsidR="006D7240" w:rsidRPr="006D7240" w:rsidRDefault="006D7240">
            <w:r w:rsidRPr="006D7240">
              <w:t>No. of Children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noWrap/>
            <w:hideMark/>
          </w:tcPr>
          <w:p w14:paraId="1FD87E55" w14:textId="77777777" w:rsidR="006D7240" w:rsidRPr="006D7240" w:rsidRDefault="006D7240">
            <w:r w:rsidRPr="006D7240">
              <w:t>892 (89)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noWrap/>
            <w:hideMark/>
          </w:tcPr>
          <w:p w14:paraId="4F733528" w14:textId="77777777" w:rsidR="006D7240" w:rsidRPr="006D7240" w:rsidRDefault="006D7240">
            <w:r w:rsidRPr="006D7240">
              <w:t>13354 (11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14:paraId="11CB14CE" w14:textId="77777777" w:rsidR="006D7240" w:rsidRPr="006D7240" w:rsidRDefault="006D7240">
            <w:r w:rsidRPr="006D7240">
              <w:t> </w:t>
            </w:r>
          </w:p>
        </w:tc>
      </w:tr>
      <w:tr w:rsidR="006D7240" w:rsidRPr="006D7240" w14:paraId="5CBE32AB" w14:textId="77777777" w:rsidTr="00824EA2">
        <w:trPr>
          <w:trHeight w:val="321"/>
        </w:trPr>
        <w:tc>
          <w:tcPr>
            <w:tcW w:w="4287" w:type="dxa"/>
            <w:gridSpan w:val="2"/>
            <w:noWrap/>
            <w:hideMark/>
          </w:tcPr>
          <w:p w14:paraId="22CD798C" w14:textId="77777777" w:rsidR="006D7240" w:rsidRPr="006D7240" w:rsidRDefault="006D7240">
            <w:r w:rsidRPr="006D7240">
              <w:t xml:space="preserve">Country, </w:t>
            </w:r>
            <w:r w:rsidRPr="006D7240">
              <w:rPr>
                <w:i/>
                <w:iCs/>
              </w:rPr>
              <w:t>n (%)</w:t>
            </w:r>
          </w:p>
          <w:p w14:paraId="6F14D616" w14:textId="2A9EA284" w:rsidR="006D7240" w:rsidRPr="006D7240" w:rsidRDefault="006D7240">
            <w:r w:rsidRPr="006D7240">
              <w:t> </w:t>
            </w:r>
          </w:p>
        </w:tc>
        <w:tc>
          <w:tcPr>
            <w:tcW w:w="1613" w:type="dxa"/>
            <w:noWrap/>
            <w:hideMark/>
          </w:tcPr>
          <w:p w14:paraId="0D65ECC0" w14:textId="77777777" w:rsidR="006D7240" w:rsidRPr="006D7240" w:rsidRDefault="006D7240">
            <w:r w:rsidRPr="006D7240">
              <w:t> </w:t>
            </w:r>
          </w:p>
        </w:tc>
        <w:tc>
          <w:tcPr>
            <w:tcW w:w="1613" w:type="dxa"/>
            <w:noWrap/>
            <w:hideMark/>
          </w:tcPr>
          <w:p w14:paraId="1A3844D0" w14:textId="77777777" w:rsidR="006D7240" w:rsidRPr="006D7240" w:rsidRDefault="006D7240">
            <w:r w:rsidRPr="006D7240">
              <w:t> </w:t>
            </w:r>
          </w:p>
        </w:tc>
        <w:tc>
          <w:tcPr>
            <w:tcW w:w="954" w:type="dxa"/>
            <w:noWrap/>
            <w:hideMark/>
          </w:tcPr>
          <w:p w14:paraId="7BB4A8D7" w14:textId="77777777" w:rsidR="006D7240" w:rsidRPr="006D7240" w:rsidRDefault="006D7240" w:rsidP="006D7240">
            <w:r w:rsidRPr="006D7240">
              <w:t>&lt;0.001</w:t>
            </w:r>
          </w:p>
        </w:tc>
      </w:tr>
      <w:tr w:rsidR="00824EA2" w:rsidRPr="006D7240" w14:paraId="735826C1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07AABFFD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3C93F5AC" w14:textId="77777777" w:rsidR="006D7240" w:rsidRPr="006D7240" w:rsidRDefault="006D7240">
            <w:r w:rsidRPr="006D7240">
              <w:t>Uganda</w:t>
            </w:r>
          </w:p>
        </w:tc>
        <w:tc>
          <w:tcPr>
            <w:tcW w:w="1613" w:type="dxa"/>
            <w:noWrap/>
            <w:hideMark/>
          </w:tcPr>
          <w:p w14:paraId="13449A22" w14:textId="77777777" w:rsidR="006D7240" w:rsidRPr="006D7240" w:rsidRDefault="006D7240">
            <w:r w:rsidRPr="006D7240">
              <w:t>746 (83.6)</w:t>
            </w:r>
          </w:p>
        </w:tc>
        <w:tc>
          <w:tcPr>
            <w:tcW w:w="1613" w:type="dxa"/>
            <w:noWrap/>
            <w:hideMark/>
          </w:tcPr>
          <w:p w14:paraId="49D9CB3D" w14:textId="77777777" w:rsidR="006D7240" w:rsidRPr="006D7240" w:rsidRDefault="006D7240">
            <w:r w:rsidRPr="006D7240">
              <w:t>11963 (89.6)</w:t>
            </w:r>
          </w:p>
        </w:tc>
        <w:tc>
          <w:tcPr>
            <w:tcW w:w="954" w:type="dxa"/>
            <w:noWrap/>
            <w:hideMark/>
          </w:tcPr>
          <w:p w14:paraId="4356C88A" w14:textId="77777777" w:rsidR="006D7240" w:rsidRPr="006D7240" w:rsidRDefault="006D7240" w:rsidP="006D7240">
            <w:r w:rsidRPr="006D7240">
              <w:t> </w:t>
            </w:r>
          </w:p>
        </w:tc>
      </w:tr>
      <w:tr w:rsidR="00824EA2" w:rsidRPr="006D7240" w14:paraId="526F8BEF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17D3A50A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2D6F2BE7" w14:textId="77777777" w:rsidR="006D7240" w:rsidRPr="006D7240" w:rsidRDefault="006D7240">
            <w:r w:rsidRPr="006D7240">
              <w:t>Botswana</w:t>
            </w:r>
          </w:p>
        </w:tc>
        <w:tc>
          <w:tcPr>
            <w:tcW w:w="1613" w:type="dxa"/>
            <w:noWrap/>
            <w:hideMark/>
          </w:tcPr>
          <w:p w14:paraId="1CF40A65" w14:textId="77777777" w:rsidR="006D7240" w:rsidRPr="006D7240" w:rsidRDefault="006D7240">
            <w:r w:rsidRPr="006D7240">
              <w:t>146 (16.4)</w:t>
            </w:r>
          </w:p>
        </w:tc>
        <w:tc>
          <w:tcPr>
            <w:tcW w:w="1613" w:type="dxa"/>
            <w:noWrap/>
            <w:hideMark/>
          </w:tcPr>
          <w:p w14:paraId="593F977C" w14:textId="77777777" w:rsidR="006D7240" w:rsidRPr="006D7240" w:rsidRDefault="006D7240">
            <w:r w:rsidRPr="006D7240">
              <w:t>1391 (10.4)</w:t>
            </w:r>
          </w:p>
        </w:tc>
        <w:tc>
          <w:tcPr>
            <w:tcW w:w="954" w:type="dxa"/>
            <w:noWrap/>
            <w:hideMark/>
          </w:tcPr>
          <w:p w14:paraId="77A3653B" w14:textId="77777777" w:rsidR="006D7240" w:rsidRPr="006D7240" w:rsidRDefault="006D7240" w:rsidP="006D7240">
            <w:r w:rsidRPr="006D7240">
              <w:t> </w:t>
            </w:r>
          </w:p>
        </w:tc>
      </w:tr>
      <w:tr w:rsidR="006D7240" w:rsidRPr="006D7240" w14:paraId="16A883C2" w14:textId="77777777" w:rsidTr="00824EA2">
        <w:trPr>
          <w:trHeight w:val="321"/>
        </w:trPr>
        <w:tc>
          <w:tcPr>
            <w:tcW w:w="4287" w:type="dxa"/>
            <w:gridSpan w:val="2"/>
            <w:noWrap/>
            <w:hideMark/>
          </w:tcPr>
          <w:p w14:paraId="6DD08B69" w14:textId="77777777" w:rsidR="006D7240" w:rsidRPr="006D7240" w:rsidRDefault="006D7240">
            <w:r w:rsidRPr="006D7240">
              <w:t xml:space="preserve">Sex, </w:t>
            </w:r>
            <w:r w:rsidRPr="006D7240">
              <w:rPr>
                <w:i/>
                <w:iCs/>
              </w:rPr>
              <w:t>n (%)</w:t>
            </w:r>
          </w:p>
          <w:p w14:paraId="7C013EE9" w14:textId="6AE8534C" w:rsidR="006D7240" w:rsidRPr="006D7240" w:rsidRDefault="006D7240">
            <w:r w:rsidRPr="006D7240">
              <w:t> </w:t>
            </w:r>
          </w:p>
        </w:tc>
        <w:tc>
          <w:tcPr>
            <w:tcW w:w="1613" w:type="dxa"/>
            <w:noWrap/>
            <w:hideMark/>
          </w:tcPr>
          <w:p w14:paraId="56D77198" w14:textId="77777777" w:rsidR="006D7240" w:rsidRPr="006D7240" w:rsidRDefault="006D7240">
            <w:r w:rsidRPr="006D7240">
              <w:t> </w:t>
            </w:r>
          </w:p>
        </w:tc>
        <w:tc>
          <w:tcPr>
            <w:tcW w:w="1613" w:type="dxa"/>
            <w:noWrap/>
            <w:hideMark/>
          </w:tcPr>
          <w:p w14:paraId="222DC54A" w14:textId="77777777" w:rsidR="006D7240" w:rsidRPr="006D7240" w:rsidRDefault="006D7240">
            <w:r w:rsidRPr="006D7240">
              <w:t> </w:t>
            </w:r>
          </w:p>
        </w:tc>
        <w:tc>
          <w:tcPr>
            <w:tcW w:w="954" w:type="dxa"/>
            <w:noWrap/>
            <w:hideMark/>
          </w:tcPr>
          <w:p w14:paraId="50F65F08" w14:textId="77777777" w:rsidR="006D7240" w:rsidRPr="006D7240" w:rsidRDefault="006D7240" w:rsidP="006D7240">
            <w:r w:rsidRPr="006D7240">
              <w:t>&lt;0.001</w:t>
            </w:r>
          </w:p>
        </w:tc>
      </w:tr>
      <w:tr w:rsidR="00824EA2" w:rsidRPr="006D7240" w14:paraId="4C57292F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59D378C0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20CC3E56" w14:textId="77777777" w:rsidR="006D7240" w:rsidRPr="006D7240" w:rsidRDefault="006D7240">
            <w:r w:rsidRPr="006D7240">
              <w:t>Female</w:t>
            </w:r>
          </w:p>
        </w:tc>
        <w:tc>
          <w:tcPr>
            <w:tcW w:w="1613" w:type="dxa"/>
            <w:noWrap/>
            <w:hideMark/>
          </w:tcPr>
          <w:p w14:paraId="568021E3" w14:textId="77777777" w:rsidR="006D7240" w:rsidRPr="006D7240" w:rsidRDefault="006D7240">
            <w:r w:rsidRPr="006D7240">
              <w:t>531 (59.5)</w:t>
            </w:r>
          </w:p>
        </w:tc>
        <w:tc>
          <w:tcPr>
            <w:tcW w:w="1613" w:type="dxa"/>
            <w:noWrap/>
            <w:hideMark/>
          </w:tcPr>
          <w:p w14:paraId="0CA0E798" w14:textId="77777777" w:rsidR="006D7240" w:rsidRPr="006D7240" w:rsidRDefault="006D7240">
            <w:r w:rsidRPr="006D7240">
              <w:t>6764 (50.7)</w:t>
            </w:r>
          </w:p>
        </w:tc>
        <w:tc>
          <w:tcPr>
            <w:tcW w:w="954" w:type="dxa"/>
            <w:noWrap/>
            <w:hideMark/>
          </w:tcPr>
          <w:p w14:paraId="13E17BCD" w14:textId="77777777" w:rsidR="006D7240" w:rsidRPr="006D7240" w:rsidRDefault="006D7240" w:rsidP="006D7240">
            <w:r w:rsidRPr="006D7240">
              <w:t> </w:t>
            </w:r>
          </w:p>
        </w:tc>
      </w:tr>
      <w:tr w:rsidR="00824EA2" w:rsidRPr="006D7240" w14:paraId="63E29731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46D3D561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47ADB3E5" w14:textId="77777777" w:rsidR="006D7240" w:rsidRPr="006D7240" w:rsidRDefault="006D7240">
            <w:r w:rsidRPr="006D7240">
              <w:t xml:space="preserve"> Male</w:t>
            </w:r>
          </w:p>
        </w:tc>
        <w:tc>
          <w:tcPr>
            <w:tcW w:w="1613" w:type="dxa"/>
            <w:noWrap/>
            <w:hideMark/>
          </w:tcPr>
          <w:p w14:paraId="6DDB20DF" w14:textId="77777777" w:rsidR="006D7240" w:rsidRPr="006D7240" w:rsidRDefault="006D7240">
            <w:r w:rsidRPr="006D7240">
              <w:t>361 (40.5)</w:t>
            </w:r>
          </w:p>
        </w:tc>
        <w:tc>
          <w:tcPr>
            <w:tcW w:w="1613" w:type="dxa"/>
            <w:noWrap/>
            <w:hideMark/>
          </w:tcPr>
          <w:p w14:paraId="0A88EC33" w14:textId="77777777" w:rsidR="006D7240" w:rsidRPr="006D7240" w:rsidRDefault="006D7240">
            <w:r w:rsidRPr="006D7240">
              <w:t>6590 (49.3)</w:t>
            </w:r>
          </w:p>
        </w:tc>
        <w:tc>
          <w:tcPr>
            <w:tcW w:w="954" w:type="dxa"/>
            <w:noWrap/>
            <w:hideMark/>
          </w:tcPr>
          <w:p w14:paraId="41DA0445" w14:textId="77777777" w:rsidR="006D7240" w:rsidRPr="006D7240" w:rsidRDefault="006D7240" w:rsidP="006D7240">
            <w:r w:rsidRPr="006D7240">
              <w:t> </w:t>
            </w:r>
          </w:p>
        </w:tc>
      </w:tr>
      <w:tr w:rsidR="006D7240" w:rsidRPr="006D7240" w14:paraId="03DF2BE9" w14:textId="77777777" w:rsidTr="00824EA2">
        <w:trPr>
          <w:trHeight w:val="321"/>
        </w:trPr>
        <w:tc>
          <w:tcPr>
            <w:tcW w:w="4287" w:type="dxa"/>
            <w:gridSpan w:val="2"/>
            <w:hideMark/>
          </w:tcPr>
          <w:p w14:paraId="06CF21A0" w14:textId="77777777" w:rsidR="006D7240" w:rsidRPr="006D7240" w:rsidRDefault="006D7240">
            <w:r w:rsidRPr="006D7240">
              <w:t>Age at Enrolment, mean (SD) yrs</w:t>
            </w:r>
          </w:p>
        </w:tc>
        <w:tc>
          <w:tcPr>
            <w:tcW w:w="1613" w:type="dxa"/>
            <w:noWrap/>
            <w:hideMark/>
          </w:tcPr>
          <w:p w14:paraId="53499D0A" w14:textId="77777777" w:rsidR="006D7240" w:rsidRPr="006D7240" w:rsidRDefault="006D7240">
            <w:r w:rsidRPr="006D7240">
              <w:t>11.25 (3.70)</w:t>
            </w:r>
          </w:p>
        </w:tc>
        <w:tc>
          <w:tcPr>
            <w:tcW w:w="1613" w:type="dxa"/>
            <w:noWrap/>
            <w:hideMark/>
          </w:tcPr>
          <w:p w14:paraId="4A1A5F06" w14:textId="77777777" w:rsidR="006D7240" w:rsidRPr="006D7240" w:rsidRDefault="006D7240">
            <w:r w:rsidRPr="006D7240">
              <w:t>4.79 (4.52)</w:t>
            </w:r>
          </w:p>
        </w:tc>
        <w:tc>
          <w:tcPr>
            <w:tcW w:w="954" w:type="dxa"/>
            <w:noWrap/>
            <w:hideMark/>
          </w:tcPr>
          <w:p w14:paraId="70BC5393" w14:textId="77777777" w:rsidR="006D7240" w:rsidRPr="006D7240" w:rsidRDefault="006D7240" w:rsidP="006D7240">
            <w:r w:rsidRPr="006D7240">
              <w:t>&lt;0.001</w:t>
            </w:r>
          </w:p>
        </w:tc>
      </w:tr>
      <w:tr w:rsidR="00824EA2" w:rsidRPr="006D7240" w14:paraId="04C80C7E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23A446B7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70398F61" w14:textId="77777777" w:rsidR="006D7240" w:rsidRPr="006D7240" w:rsidRDefault="006D7240">
            <w:r w:rsidRPr="006D7240">
              <w:t>&lt;5</w:t>
            </w:r>
          </w:p>
        </w:tc>
        <w:tc>
          <w:tcPr>
            <w:tcW w:w="1613" w:type="dxa"/>
            <w:noWrap/>
            <w:hideMark/>
          </w:tcPr>
          <w:p w14:paraId="6B3E5F37" w14:textId="77777777" w:rsidR="006D7240" w:rsidRPr="006D7240" w:rsidRDefault="006D7240">
            <w:r w:rsidRPr="006D7240">
              <w:t>59 (6.6)</w:t>
            </w:r>
          </w:p>
        </w:tc>
        <w:tc>
          <w:tcPr>
            <w:tcW w:w="1613" w:type="dxa"/>
            <w:noWrap/>
            <w:hideMark/>
          </w:tcPr>
          <w:p w14:paraId="52D7BF3C" w14:textId="77777777" w:rsidR="006D7240" w:rsidRPr="006D7240" w:rsidRDefault="006D7240">
            <w:r w:rsidRPr="006D7240">
              <w:t>8158 (61.1)</w:t>
            </w:r>
          </w:p>
        </w:tc>
        <w:tc>
          <w:tcPr>
            <w:tcW w:w="954" w:type="dxa"/>
            <w:noWrap/>
            <w:hideMark/>
          </w:tcPr>
          <w:p w14:paraId="39D03D2F" w14:textId="77777777" w:rsidR="006D7240" w:rsidRPr="006D7240" w:rsidRDefault="006D7240" w:rsidP="006D7240">
            <w:r w:rsidRPr="006D7240">
              <w:t>&lt;0.001</w:t>
            </w:r>
          </w:p>
        </w:tc>
      </w:tr>
      <w:tr w:rsidR="00824EA2" w:rsidRPr="006D7240" w14:paraId="3EB2412A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0993FE24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0D895FAE" w14:textId="77777777" w:rsidR="006D7240" w:rsidRPr="006D7240" w:rsidRDefault="006D7240">
            <w:r w:rsidRPr="006D7240">
              <w:t xml:space="preserve">5 to &lt;10 </w:t>
            </w:r>
          </w:p>
        </w:tc>
        <w:tc>
          <w:tcPr>
            <w:tcW w:w="1613" w:type="dxa"/>
            <w:noWrap/>
            <w:hideMark/>
          </w:tcPr>
          <w:p w14:paraId="6A285D51" w14:textId="77777777" w:rsidR="006D7240" w:rsidRPr="006D7240" w:rsidRDefault="006D7240">
            <w:r w:rsidRPr="006D7240">
              <w:t>209 (23.4)</w:t>
            </w:r>
          </w:p>
        </w:tc>
        <w:tc>
          <w:tcPr>
            <w:tcW w:w="1613" w:type="dxa"/>
            <w:noWrap/>
            <w:hideMark/>
          </w:tcPr>
          <w:p w14:paraId="2990D4BA" w14:textId="77777777" w:rsidR="006D7240" w:rsidRPr="006D7240" w:rsidRDefault="006D7240">
            <w:r w:rsidRPr="006D7240">
              <w:t>3166 (23.7)</w:t>
            </w:r>
          </w:p>
        </w:tc>
        <w:tc>
          <w:tcPr>
            <w:tcW w:w="954" w:type="dxa"/>
            <w:noWrap/>
            <w:hideMark/>
          </w:tcPr>
          <w:p w14:paraId="343DB76B" w14:textId="77777777" w:rsidR="006D7240" w:rsidRPr="006D7240" w:rsidRDefault="006D7240" w:rsidP="006D7240">
            <w:r w:rsidRPr="006D7240">
              <w:t> </w:t>
            </w:r>
          </w:p>
        </w:tc>
      </w:tr>
      <w:tr w:rsidR="00824EA2" w:rsidRPr="006D7240" w14:paraId="410E142C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577AB210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190DE66F" w14:textId="77777777" w:rsidR="006D7240" w:rsidRPr="006D7240" w:rsidRDefault="006D7240">
            <w:r w:rsidRPr="006D7240">
              <w:t xml:space="preserve">10 to 18 </w:t>
            </w:r>
          </w:p>
        </w:tc>
        <w:tc>
          <w:tcPr>
            <w:tcW w:w="1613" w:type="dxa"/>
            <w:noWrap/>
            <w:hideMark/>
          </w:tcPr>
          <w:p w14:paraId="454DE2E7" w14:textId="77777777" w:rsidR="006D7240" w:rsidRPr="006D7240" w:rsidRDefault="006D7240">
            <w:r w:rsidRPr="006D7240">
              <w:t>624 (70.0)</w:t>
            </w:r>
          </w:p>
        </w:tc>
        <w:tc>
          <w:tcPr>
            <w:tcW w:w="1613" w:type="dxa"/>
            <w:noWrap/>
            <w:hideMark/>
          </w:tcPr>
          <w:p w14:paraId="580682B2" w14:textId="77777777" w:rsidR="006D7240" w:rsidRPr="006D7240" w:rsidRDefault="006D7240">
            <w:r w:rsidRPr="006D7240">
              <w:t>2030 (15.2)</w:t>
            </w:r>
          </w:p>
        </w:tc>
        <w:tc>
          <w:tcPr>
            <w:tcW w:w="954" w:type="dxa"/>
            <w:noWrap/>
            <w:hideMark/>
          </w:tcPr>
          <w:p w14:paraId="0CD0CB25" w14:textId="77777777" w:rsidR="006D7240" w:rsidRPr="006D7240" w:rsidRDefault="006D7240" w:rsidP="006D7240">
            <w:r w:rsidRPr="006D7240">
              <w:t> </w:t>
            </w:r>
          </w:p>
        </w:tc>
      </w:tr>
      <w:tr w:rsidR="006D7240" w:rsidRPr="006D7240" w14:paraId="1D263AC7" w14:textId="77777777" w:rsidTr="00824EA2">
        <w:trPr>
          <w:trHeight w:val="321"/>
        </w:trPr>
        <w:tc>
          <w:tcPr>
            <w:tcW w:w="4287" w:type="dxa"/>
            <w:gridSpan w:val="2"/>
            <w:noWrap/>
            <w:hideMark/>
          </w:tcPr>
          <w:p w14:paraId="5428ABA2" w14:textId="77777777" w:rsidR="006D7240" w:rsidRPr="006D7240" w:rsidRDefault="006D7240">
            <w:r w:rsidRPr="006D7240">
              <w:t xml:space="preserve">Year of birth, </w:t>
            </w:r>
            <w:r w:rsidRPr="006D7240">
              <w:rPr>
                <w:i/>
                <w:iCs/>
              </w:rPr>
              <w:t>n (%)</w:t>
            </w:r>
          </w:p>
        </w:tc>
        <w:tc>
          <w:tcPr>
            <w:tcW w:w="1613" w:type="dxa"/>
            <w:noWrap/>
            <w:hideMark/>
          </w:tcPr>
          <w:p w14:paraId="374D42EA" w14:textId="77777777" w:rsidR="006D7240" w:rsidRPr="006D7240" w:rsidRDefault="006D7240">
            <w:r w:rsidRPr="006D7240">
              <w:t> </w:t>
            </w:r>
          </w:p>
        </w:tc>
        <w:tc>
          <w:tcPr>
            <w:tcW w:w="1613" w:type="dxa"/>
            <w:noWrap/>
            <w:hideMark/>
          </w:tcPr>
          <w:p w14:paraId="2A0CD56A" w14:textId="77777777" w:rsidR="006D7240" w:rsidRPr="006D7240" w:rsidRDefault="006D7240">
            <w:r w:rsidRPr="006D7240">
              <w:t> </w:t>
            </w:r>
          </w:p>
        </w:tc>
        <w:tc>
          <w:tcPr>
            <w:tcW w:w="954" w:type="dxa"/>
            <w:noWrap/>
            <w:hideMark/>
          </w:tcPr>
          <w:p w14:paraId="49640525" w14:textId="77777777" w:rsidR="006D7240" w:rsidRPr="006D7240" w:rsidRDefault="006D7240" w:rsidP="006D7240">
            <w:r w:rsidRPr="006D7240">
              <w:t>&lt;0.001</w:t>
            </w:r>
          </w:p>
        </w:tc>
      </w:tr>
      <w:tr w:rsidR="00824EA2" w:rsidRPr="006D7240" w14:paraId="7CEDDE8A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5EA9B211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2F2124D9" w14:textId="77777777" w:rsidR="006D7240" w:rsidRPr="006D7240" w:rsidRDefault="006D7240">
            <w:r w:rsidRPr="006D7240">
              <w:t>≤2004</w:t>
            </w:r>
          </w:p>
        </w:tc>
        <w:tc>
          <w:tcPr>
            <w:tcW w:w="1613" w:type="dxa"/>
            <w:noWrap/>
            <w:hideMark/>
          </w:tcPr>
          <w:p w14:paraId="258F572D" w14:textId="77777777" w:rsidR="006D7240" w:rsidRPr="006D7240" w:rsidRDefault="006D7240">
            <w:r w:rsidRPr="006D7240">
              <w:t>892 (100)</w:t>
            </w:r>
          </w:p>
        </w:tc>
        <w:tc>
          <w:tcPr>
            <w:tcW w:w="1613" w:type="dxa"/>
            <w:noWrap/>
            <w:hideMark/>
          </w:tcPr>
          <w:p w14:paraId="0710119F" w14:textId="77777777" w:rsidR="006D7240" w:rsidRPr="006D7240" w:rsidRDefault="006D7240">
            <w:r w:rsidRPr="006D7240">
              <w:t>7972 (59.7)</w:t>
            </w:r>
          </w:p>
        </w:tc>
        <w:tc>
          <w:tcPr>
            <w:tcW w:w="954" w:type="dxa"/>
            <w:noWrap/>
            <w:hideMark/>
          </w:tcPr>
          <w:p w14:paraId="0E80C40D" w14:textId="77777777" w:rsidR="006D7240" w:rsidRPr="006D7240" w:rsidRDefault="006D7240" w:rsidP="006D7240">
            <w:r w:rsidRPr="006D7240">
              <w:t> </w:t>
            </w:r>
          </w:p>
        </w:tc>
      </w:tr>
      <w:tr w:rsidR="00824EA2" w:rsidRPr="006D7240" w14:paraId="03895030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4C7F60B3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4DAD8393" w14:textId="77777777" w:rsidR="006D7240" w:rsidRPr="006D7240" w:rsidRDefault="006D7240">
            <w:r w:rsidRPr="006D7240">
              <w:t>&gt;2004</w:t>
            </w:r>
          </w:p>
        </w:tc>
        <w:tc>
          <w:tcPr>
            <w:tcW w:w="1613" w:type="dxa"/>
            <w:noWrap/>
            <w:hideMark/>
          </w:tcPr>
          <w:p w14:paraId="149D825C" w14:textId="77777777" w:rsidR="006D7240" w:rsidRPr="006D7240" w:rsidRDefault="006D7240">
            <w:r w:rsidRPr="006D7240">
              <w:t>0 (0)</w:t>
            </w:r>
          </w:p>
        </w:tc>
        <w:tc>
          <w:tcPr>
            <w:tcW w:w="1613" w:type="dxa"/>
            <w:noWrap/>
            <w:hideMark/>
          </w:tcPr>
          <w:p w14:paraId="799EC2BC" w14:textId="77777777" w:rsidR="006D7240" w:rsidRPr="006D7240" w:rsidRDefault="006D7240">
            <w:r w:rsidRPr="006D7240">
              <w:t>5382 (40.3)</w:t>
            </w:r>
          </w:p>
        </w:tc>
        <w:tc>
          <w:tcPr>
            <w:tcW w:w="954" w:type="dxa"/>
            <w:noWrap/>
            <w:hideMark/>
          </w:tcPr>
          <w:p w14:paraId="5AA192CB" w14:textId="77777777" w:rsidR="006D7240" w:rsidRPr="006D7240" w:rsidRDefault="006D7240" w:rsidP="006D7240">
            <w:r w:rsidRPr="006D7240">
              <w:t> </w:t>
            </w:r>
          </w:p>
        </w:tc>
      </w:tr>
      <w:tr w:rsidR="006D7240" w:rsidRPr="006D7240" w14:paraId="6B12E21F" w14:textId="77777777" w:rsidTr="00824EA2">
        <w:trPr>
          <w:trHeight w:val="321"/>
        </w:trPr>
        <w:tc>
          <w:tcPr>
            <w:tcW w:w="4287" w:type="dxa"/>
            <w:gridSpan w:val="2"/>
            <w:noWrap/>
            <w:hideMark/>
          </w:tcPr>
          <w:p w14:paraId="45D5FE21" w14:textId="77777777" w:rsidR="006D7240" w:rsidRPr="006D7240" w:rsidRDefault="006D7240">
            <w:r w:rsidRPr="006D7240">
              <w:t xml:space="preserve">Year of enrolment, </w:t>
            </w:r>
            <w:r w:rsidRPr="006D7240">
              <w:rPr>
                <w:i/>
                <w:iCs/>
              </w:rPr>
              <w:t>n (%)</w:t>
            </w:r>
          </w:p>
        </w:tc>
        <w:tc>
          <w:tcPr>
            <w:tcW w:w="1613" w:type="dxa"/>
            <w:noWrap/>
            <w:hideMark/>
          </w:tcPr>
          <w:p w14:paraId="3D8316C6" w14:textId="77777777" w:rsidR="006D7240" w:rsidRPr="006D7240" w:rsidRDefault="006D7240">
            <w:r w:rsidRPr="006D7240">
              <w:t> </w:t>
            </w:r>
          </w:p>
        </w:tc>
        <w:tc>
          <w:tcPr>
            <w:tcW w:w="1613" w:type="dxa"/>
            <w:noWrap/>
            <w:hideMark/>
          </w:tcPr>
          <w:p w14:paraId="690D7B26" w14:textId="77777777" w:rsidR="006D7240" w:rsidRPr="006D7240" w:rsidRDefault="006D7240">
            <w:r w:rsidRPr="006D7240">
              <w:t> </w:t>
            </w:r>
          </w:p>
        </w:tc>
        <w:tc>
          <w:tcPr>
            <w:tcW w:w="954" w:type="dxa"/>
            <w:noWrap/>
            <w:hideMark/>
          </w:tcPr>
          <w:p w14:paraId="453A5D1C" w14:textId="77777777" w:rsidR="006D7240" w:rsidRPr="006D7240" w:rsidRDefault="006D7240" w:rsidP="006D7240">
            <w:r w:rsidRPr="006D7240">
              <w:t>0.004</w:t>
            </w:r>
          </w:p>
        </w:tc>
      </w:tr>
      <w:tr w:rsidR="00824EA2" w:rsidRPr="006D7240" w14:paraId="261B7817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4E79AF21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2D40662C" w14:textId="77777777" w:rsidR="006D7240" w:rsidRPr="006D7240" w:rsidRDefault="006D7240">
            <w:r w:rsidRPr="006D7240">
              <w:t>&lt;2006</w:t>
            </w:r>
          </w:p>
        </w:tc>
        <w:tc>
          <w:tcPr>
            <w:tcW w:w="1613" w:type="dxa"/>
            <w:noWrap/>
            <w:hideMark/>
          </w:tcPr>
          <w:p w14:paraId="1A9C7004" w14:textId="77777777" w:rsidR="006D7240" w:rsidRPr="006D7240" w:rsidRDefault="006D7240">
            <w:r w:rsidRPr="006D7240">
              <w:t>295 (33.1)</w:t>
            </w:r>
          </w:p>
        </w:tc>
        <w:tc>
          <w:tcPr>
            <w:tcW w:w="1613" w:type="dxa"/>
            <w:noWrap/>
            <w:hideMark/>
          </w:tcPr>
          <w:p w14:paraId="7E820E9C" w14:textId="77777777" w:rsidR="006D7240" w:rsidRPr="006D7240" w:rsidRDefault="006D7240">
            <w:r w:rsidRPr="006D7240">
              <w:t>4804 (36.0)</w:t>
            </w:r>
          </w:p>
        </w:tc>
        <w:tc>
          <w:tcPr>
            <w:tcW w:w="954" w:type="dxa"/>
            <w:noWrap/>
            <w:hideMark/>
          </w:tcPr>
          <w:p w14:paraId="5E77699C" w14:textId="77777777" w:rsidR="006D7240" w:rsidRPr="006D7240" w:rsidRDefault="006D7240" w:rsidP="006D7240">
            <w:r w:rsidRPr="006D7240">
              <w:t> </w:t>
            </w:r>
          </w:p>
        </w:tc>
      </w:tr>
      <w:tr w:rsidR="00824EA2" w:rsidRPr="006D7240" w14:paraId="57BEFEB3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06DACBD9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12CAEDDF" w14:textId="77777777" w:rsidR="006D7240" w:rsidRPr="006D7240" w:rsidRDefault="006D7240">
            <w:r w:rsidRPr="006D7240">
              <w:t>2006—2010</w:t>
            </w:r>
          </w:p>
        </w:tc>
        <w:tc>
          <w:tcPr>
            <w:tcW w:w="1613" w:type="dxa"/>
            <w:noWrap/>
            <w:hideMark/>
          </w:tcPr>
          <w:p w14:paraId="0E1433AB" w14:textId="77777777" w:rsidR="006D7240" w:rsidRPr="006D7240" w:rsidRDefault="006D7240">
            <w:r w:rsidRPr="006D7240">
              <w:t>456 (51.1)</w:t>
            </w:r>
          </w:p>
        </w:tc>
        <w:tc>
          <w:tcPr>
            <w:tcW w:w="1613" w:type="dxa"/>
            <w:noWrap/>
            <w:hideMark/>
          </w:tcPr>
          <w:p w14:paraId="380EEEAE" w14:textId="77777777" w:rsidR="006D7240" w:rsidRPr="006D7240" w:rsidRDefault="006D7240">
            <w:r w:rsidRPr="006D7240">
              <w:t>6081 (45.5)</w:t>
            </w:r>
          </w:p>
        </w:tc>
        <w:tc>
          <w:tcPr>
            <w:tcW w:w="954" w:type="dxa"/>
            <w:noWrap/>
            <w:hideMark/>
          </w:tcPr>
          <w:p w14:paraId="2FE74E99" w14:textId="77777777" w:rsidR="006D7240" w:rsidRPr="006D7240" w:rsidRDefault="006D7240" w:rsidP="006D7240">
            <w:r w:rsidRPr="006D7240">
              <w:t> </w:t>
            </w:r>
          </w:p>
        </w:tc>
      </w:tr>
      <w:tr w:rsidR="00824EA2" w:rsidRPr="006D7240" w14:paraId="3F44E877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553DFEEE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4669CB80" w14:textId="77777777" w:rsidR="006D7240" w:rsidRPr="006D7240" w:rsidRDefault="006D7240">
            <w:r w:rsidRPr="006D7240">
              <w:t>&gt;2010</w:t>
            </w:r>
          </w:p>
        </w:tc>
        <w:tc>
          <w:tcPr>
            <w:tcW w:w="1613" w:type="dxa"/>
            <w:noWrap/>
            <w:hideMark/>
          </w:tcPr>
          <w:p w14:paraId="63B0BB93" w14:textId="77777777" w:rsidR="006D7240" w:rsidRPr="006D7240" w:rsidRDefault="006D7240">
            <w:r w:rsidRPr="006D7240">
              <w:t>141 (15.8)</w:t>
            </w:r>
          </w:p>
        </w:tc>
        <w:tc>
          <w:tcPr>
            <w:tcW w:w="1613" w:type="dxa"/>
            <w:noWrap/>
            <w:hideMark/>
          </w:tcPr>
          <w:p w14:paraId="0E18DA96" w14:textId="77777777" w:rsidR="006D7240" w:rsidRPr="006D7240" w:rsidRDefault="006D7240">
            <w:r w:rsidRPr="006D7240">
              <w:t>2469 (18.5)</w:t>
            </w:r>
          </w:p>
        </w:tc>
        <w:tc>
          <w:tcPr>
            <w:tcW w:w="954" w:type="dxa"/>
            <w:noWrap/>
            <w:hideMark/>
          </w:tcPr>
          <w:p w14:paraId="6A865A59" w14:textId="77777777" w:rsidR="006D7240" w:rsidRPr="006D7240" w:rsidRDefault="006D7240" w:rsidP="006D7240">
            <w:r w:rsidRPr="006D7240">
              <w:t> </w:t>
            </w:r>
          </w:p>
        </w:tc>
      </w:tr>
      <w:tr w:rsidR="006D7240" w:rsidRPr="006D7240" w14:paraId="2DAF9BF5" w14:textId="77777777" w:rsidTr="00824EA2">
        <w:trPr>
          <w:trHeight w:val="321"/>
        </w:trPr>
        <w:tc>
          <w:tcPr>
            <w:tcW w:w="4287" w:type="dxa"/>
            <w:gridSpan w:val="2"/>
            <w:noWrap/>
            <w:hideMark/>
          </w:tcPr>
          <w:p w14:paraId="5196F8CB" w14:textId="77777777" w:rsidR="006D7240" w:rsidRPr="006D7240" w:rsidRDefault="006D7240">
            <w:r w:rsidRPr="006D7240">
              <w:t xml:space="preserve">WHO Stage, </w:t>
            </w:r>
            <w:r w:rsidRPr="006D7240">
              <w:rPr>
                <w:i/>
                <w:iCs/>
              </w:rPr>
              <w:t>n (%)</w:t>
            </w:r>
          </w:p>
        </w:tc>
        <w:tc>
          <w:tcPr>
            <w:tcW w:w="1613" w:type="dxa"/>
            <w:noWrap/>
            <w:hideMark/>
          </w:tcPr>
          <w:p w14:paraId="27D35C3D" w14:textId="77777777" w:rsidR="006D7240" w:rsidRPr="006D7240" w:rsidRDefault="006D7240">
            <w:r w:rsidRPr="006D7240">
              <w:t> </w:t>
            </w:r>
          </w:p>
        </w:tc>
        <w:tc>
          <w:tcPr>
            <w:tcW w:w="1613" w:type="dxa"/>
            <w:noWrap/>
            <w:hideMark/>
          </w:tcPr>
          <w:p w14:paraId="7286577D" w14:textId="77777777" w:rsidR="006D7240" w:rsidRPr="006D7240" w:rsidRDefault="006D7240">
            <w:r w:rsidRPr="006D7240">
              <w:t> </w:t>
            </w:r>
          </w:p>
        </w:tc>
        <w:tc>
          <w:tcPr>
            <w:tcW w:w="954" w:type="dxa"/>
            <w:noWrap/>
            <w:hideMark/>
          </w:tcPr>
          <w:p w14:paraId="26D7539E" w14:textId="77777777" w:rsidR="006D7240" w:rsidRPr="006D7240" w:rsidRDefault="006D7240" w:rsidP="006D7240">
            <w:r w:rsidRPr="006D7240">
              <w:t>&lt;0.001</w:t>
            </w:r>
          </w:p>
        </w:tc>
      </w:tr>
      <w:tr w:rsidR="00824EA2" w:rsidRPr="006D7240" w14:paraId="31767684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44FECB63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7DCD7671" w14:textId="77777777" w:rsidR="006D7240" w:rsidRPr="006D7240" w:rsidRDefault="006D7240">
            <w:r w:rsidRPr="006D7240">
              <w:t>I or II</w:t>
            </w:r>
          </w:p>
        </w:tc>
        <w:tc>
          <w:tcPr>
            <w:tcW w:w="1613" w:type="dxa"/>
            <w:noWrap/>
            <w:hideMark/>
          </w:tcPr>
          <w:p w14:paraId="4E45D951" w14:textId="77777777" w:rsidR="006D7240" w:rsidRPr="006D7240" w:rsidRDefault="006D7240">
            <w:r w:rsidRPr="006D7240">
              <w:t>537 (63)</w:t>
            </w:r>
          </w:p>
        </w:tc>
        <w:tc>
          <w:tcPr>
            <w:tcW w:w="1613" w:type="dxa"/>
            <w:noWrap/>
            <w:hideMark/>
          </w:tcPr>
          <w:p w14:paraId="68AED376" w14:textId="77777777" w:rsidR="006D7240" w:rsidRPr="006D7240" w:rsidRDefault="006D7240">
            <w:r w:rsidRPr="006D7240">
              <w:t>4354 (47.7)</w:t>
            </w:r>
          </w:p>
        </w:tc>
        <w:tc>
          <w:tcPr>
            <w:tcW w:w="954" w:type="dxa"/>
            <w:noWrap/>
            <w:hideMark/>
          </w:tcPr>
          <w:p w14:paraId="15F34A4F" w14:textId="77777777" w:rsidR="006D7240" w:rsidRPr="006D7240" w:rsidRDefault="006D7240" w:rsidP="006D7240">
            <w:r w:rsidRPr="006D7240">
              <w:t> </w:t>
            </w:r>
          </w:p>
        </w:tc>
      </w:tr>
      <w:tr w:rsidR="00824EA2" w:rsidRPr="006D7240" w14:paraId="20D8BDF5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28AD7A2D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2234CA1F" w14:textId="77777777" w:rsidR="006D7240" w:rsidRPr="006D7240" w:rsidRDefault="006D7240">
            <w:r w:rsidRPr="006D7240">
              <w:t>III</w:t>
            </w:r>
          </w:p>
        </w:tc>
        <w:tc>
          <w:tcPr>
            <w:tcW w:w="1613" w:type="dxa"/>
            <w:noWrap/>
            <w:hideMark/>
          </w:tcPr>
          <w:p w14:paraId="5E3ABC76" w14:textId="77777777" w:rsidR="006D7240" w:rsidRPr="006D7240" w:rsidRDefault="006D7240">
            <w:r w:rsidRPr="006D7240">
              <w:t>208 (24.4)</w:t>
            </w:r>
          </w:p>
        </w:tc>
        <w:tc>
          <w:tcPr>
            <w:tcW w:w="1613" w:type="dxa"/>
            <w:noWrap/>
            <w:hideMark/>
          </w:tcPr>
          <w:p w14:paraId="0E5CD35C" w14:textId="77777777" w:rsidR="006D7240" w:rsidRPr="006D7240" w:rsidRDefault="006D7240">
            <w:r w:rsidRPr="006D7240">
              <w:t>3049 (33.5)</w:t>
            </w:r>
          </w:p>
        </w:tc>
        <w:tc>
          <w:tcPr>
            <w:tcW w:w="954" w:type="dxa"/>
            <w:noWrap/>
            <w:hideMark/>
          </w:tcPr>
          <w:p w14:paraId="1A2537C2" w14:textId="77777777" w:rsidR="006D7240" w:rsidRPr="006D7240" w:rsidRDefault="006D7240" w:rsidP="006D7240">
            <w:r w:rsidRPr="006D7240">
              <w:t> </w:t>
            </w:r>
          </w:p>
        </w:tc>
      </w:tr>
      <w:tr w:rsidR="00824EA2" w:rsidRPr="006D7240" w14:paraId="714A19E5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35FC277D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2583A4D4" w14:textId="77777777" w:rsidR="006D7240" w:rsidRPr="006D7240" w:rsidRDefault="006D7240">
            <w:r w:rsidRPr="006D7240">
              <w:t>IV</w:t>
            </w:r>
          </w:p>
        </w:tc>
        <w:tc>
          <w:tcPr>
            <w:tcW w:w="1613" w:type="dxa"/>
            <w:noWrap/>
            <w:hideMark/>
          </w:tcPr>
          <w:p w14:paraId="46571841" w14:textId="77777777" w:rsidR="006D7240" w:rsidRPr="006D7240" w:rsidRDefault="006D7240">
            <w:r w:rsidRPr="006D7240">
              <w:t>107 (12.6)</w:t>
            </w:r>
          </w:p>
        </w:tc>
        <w:tc>
          <w:tcPr>
            <w:tcW w:w="1613" w:type="dxa"/>
            <w:noWrap/>
            <w:hideMark/>
          </w:tcPr>
          <w:p w14:paraId="164A5B25" w14:textId="77777777" w:rsidR="006D7240" w:rsidRPr="006D7240" w:rsidRDefault="006D7240">
            <w:r w:rsidRPr="006D7240">
              <w:t>1711 (18.8)</w:t>
            </w:r>
          </w:p>
        </w:tc>
        <w:tc>
          <w:tcPr>
            <w:tcW w:w="954" w:type="dxa"/>
            <w:noWrap/>
            <w:hideMark/>
          </w:tcPr>
          <w:p w14:paraId="3D9752A3" w14:textId="77777777" w:rsidR="006D7240" w:rsidRPr="006D7240" w:rsidRDefault="006D7240" w:rsidP="006D7240">
            <w:r w:rsidRPr="006D7240">
              <w:t> </w:t>
            </w:r>
          </w:p>
        </w:tc>
      </w:tr>
      <w:tr w:rsidR="006D7240" w:rsidRPr="006D7240" w14:paraId="281ADDED" w14:textId="77777777" w:rsidTr="00824EA2">
        <w:trPr>
          <w:trHeight w:val="321"/>
        </w:trPr>
        <w:tc>
          <w:tcPr>
            <w:tcW w:w="4287" w:type="dxa"/>
            <w:gridSpan w:val="2"/>
            <w:vMerge w:val="restart"/>
            <w:hideMark/>
          </w:tcPr>
          <w:p w14:paraId="42D0487F" w14:textId="77777777" w:rsidR="006D7240" w:rsidRPr="006D7240" w:rsidRDefault="006D7240">
            <w:r w:rsidRPr="006D7240">
              <w:t>Anthropometric measurement, mean (SD)</w:t>
            </w:r>
          </w:p>
        </w:tc>
        <w:tc>
          <w:tcPr>
            <w:tcW w:w="1613" w:type="dxa"/>
            <w:noWrap/>
            <w:hideMark/>
          </w:tcPr>
          <w:p w14:paraId="4B7A15F7" w14:textId="77777777" w:rsidR="006D7240" w:rsidRPr="006D7240" w:rsidRDefault="006D7240">
            <w:r w:rsidRPr="006D7240">
              <w:t> </w:t>
            </w:r>
          </w:p>
        </w:tc>
        <w:tc>
          <w:tcPr>
            <w:tcW w:w="1613" w:type="dxa"/>
            <w:noWrap/>
            <w:hideMark/>
          </w:tcPr>
          <w:p w14:paraId="25A978CD" w14:textId="77777777" w:rsidR="006D7240" w:rsidRPr="006D7240" w:rsidRDefault="006D7240">
            <w:r w:rsidRPr="006D7240">
              <w:t> </w:t>
            </w:r>
          </w:p>
        </w:tc>
        <w:tc>
          <w:tcPr>
            <w:tcW w:w="954" w:type="dxa"/>
            <w:noWrap/>
            <w:hideMark/>
          </w:tcPr>
          <w:p w14:paraId="718C22AB" w14:textId="77777777" w:rsidR="006D7240" w:rsidRPr="006D7240" w:rsidRDefault="006D7240" w:rsidP="006D7240">
            <w:r w:rsidRPr="006D7240">
              <w:t> </w:t>
            </w:r>
          </w:p>
        </w:tc>
      </w:tr>
      <w:tr w:rsidR="006D7240" w:rsidRPr="006D7240" w14:paraId="562F9A4D" w14:textId="77777777" w:rsidTr="00824EA2">
        <w:trPr>
          <w:trHeight w:val="321"/>
        </w:trPr>
        <w:tc>
          <w:tcPr>
            <w:tcW w:w="4287" w:type="dxa"/>
            <w:gridSpan w:val="2"/>
            <w:vMerge/>
            <w:hideMark/>
          </w:tcPr>
          <w:p w14:paraId="29C0A4D7" w14:textId="77777777" w:rsidR="006D7240" w:rsidRPr="006D7240" w:rsidRDefault="006D7240"/>
        </w:tc>
        <w:tc>
          <w:tcPr>
            <w:tcW w:w="1613" w:type="dxa"/>
            <w:noWrap/>
            <w:hideMark/>
          </w:tcPr>
          <w:p w14:paraId="5E809A7B" w14:textId="77777777" w:rsidR="006D7240" w:rsidRPr="006D7240" w:rsidRDefault="006D7240">
            <w:r w:rsidRPr="006D7240">
              <w:t> </w:t>
            </w:r>
          </w:p>
        </w:tc>
        <w:tc>
          <w:tcPr>
            <w:tcW w:w="1613" w:type="dxa"/>
            <w:noWrap/>
            <w:hideMark/>
          </w:tcPr>
          <w:p w14:paraId="06B33A60" w14:textId="77777777" w:rsidR="006D7240" w:rsidRPr="006D7240" w:rsidRDefault="006D7240">
            <w:r w:rsidRPr="006D7240">
              <w:t> </w:t>
            </w:r>
          </w:p>
        </w:tc>
        <w:tc>
          <w:tcPr>
            <w:tcW w:w="954" w:type="dxa"/>
            <w:noWrap/>
            <w:hideMark/>
          </w:tcPr>
          <w:p w14:paraId="24D3389D" w14:textId="77777777" w:rsidR="006D7240" w:rsidRPr="006D7240" w:rsidRDefault="006D7240" w:rsidP="006D7240">
            <w:r w:rsidRPr="006D7240">
              <w:t> </w:t>
            </w:r>
          </w:p>
        </w:tc>
      </w:tr>
      <w:tr w:rsidR="00824EA2" w:rsidRPr="006D7240" w14:paraId="434C274E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7B3F6FCF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4BB1515C" w14:textId="77777777" w:rsidR="006D7240" w:rsidRPr="006D7240" w:rsidRDefault="006D7240">
            <w:r w:rsidRPr="006D7240">
              <w:t>Weight–for–age, Z–score*</w:t>
            </w:r>
          </w:p>
        </w:tc>
        <w:tc>
          <w:tcPr>
            <w:tcW w:w="1613" w:type="dxa"/>
            <w:noWrap/>
            <w:hideMark/>
          </w:tcPr>
          <w:p w14:paraId="6C8B0552" w14:textId="77777777" w:rsidR="006D7240" w:rsidRPr="006D7240" w:rsidRDefault="006D7240">
            <w:r w:rsidRPr="006D7240">
              <w:t>–0.89 (2.21)</w:t>
            </w:r>
          </w:p>
        </w:tc>
        <w:tc>
          <w:tcPr>
            <w:tcW w:w="1613" w:type="dxa"/>
            <w:noWrap/>
            <w:hideMark/>
          </w:tcPr>
          <w:p w14:paraId="2C57FEE5" w14:textId="77777777" w:rsidR="006D7240" w:rsidRPr="006D7240" w:rsidRDefault="006D7240">
            <w:r w:rsidRPr="006D7240">
              <w:t>–1.83 (2.20)</w:t>
            </w:r>
          </w:p>
        </w:tc>
        <w:tc>
          <w:tcPr>
            <w:tcW w:w="954" w:type="dxa"/>
            <w:noWrap/>
            <w:hideMark/>
          </w:tcPr>
          <w:p w14:paraId="46DA6471" w14:textId="77777777" w:rsidR="006D7240" w:rsidRPr="006D7240" w:rsidRDefault="006D7240" w:rsidP="006D7240">
            <w:r w:rsidRPr="006D7240">
              <w:t>&lt;0.001</w:t>
            </w:r>
          </w:p>
        </w:tc>
      </w:tr>
      <w:tr w:rsidR="00824EA2" w:rsidRPr="006D7240" w14:paraId="1C736FFC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5B8CB686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40430EB1" w14:textId="77777777" w:rsidR="006D7240" w:rsidRPr="006D7240" w:rsidRDefault="006D7240">
            <w:r w:rsidRPr="006D7240">
              <w:t>Height–for–age, Z–score*</w:t>
            </w:r>
          </w:p>
        </w:tc>
        <w:tc>
          <w:tcPr>
            <w:tcW w:w="1613" w:type="dxa"/>
            <w:noWrap/>
            <w:hideMark/>
          </w:tcPr>
          <w:p w14:paraId="6797783C" w14:textId="77777777" w:rsidR="006D7240" w:rsidRPr="006D7240" w:rsidRDefault="006D7240">
            <w:r w:rsidRPr="006D7240">
              <w:t>–0.76 (2.34)</w:t>
            </w:r>
          </w:p>
        </w:tc>
        <w:tc>
          <w:tcPr>
            <w:tcW w:w="1613" w:type="dxa"/>
            <w:noWrap/>
            <w:hideMark/>
          </w:tcPr>
          <w:p w14:paraId="38EC9121" w14:textId="77777777" w:rsidR="006D7240" w:rsidRPr="006D7240" w:rsidRDefault="006D7240">
            <w:r w:rsidRPr="006D7240">
              <w:t>–1.61 (2.13)</w:t>
            </w:r>
          </w:p>
        </w:tc>
        <w:tc>
          <w:tcPr>
            <w:tcW w:w="954" w:type="dxa"/>
            <w:noWrap/>
            <w:hideMark/>
          </w:tcPr>
          <w:p w14:paraId="66887813" w14:textId="77777777" w:rsidR="006D7240" w:rsidRPr="006D7240" w:rsidRDefault="006D7240" w:rsidP="006D7240">
            <w:r w:rsidRPr="006D7240">
              <w:t>&lt;0.001</w:t>
            </w:r>
          </w:p>
        </w:tc>
      </w:tr>
      <w:tr w:rsidR="00824EA2" w:rsidRPr="006D7240" w14:paraId="4FCEC191" w14:textId="77777777" w:rsidTr="00824EA2">
        <w:trPr>
          <w:trHeight w:val="321"/>
        </w:trPr>
        <w:tc>
          <w:tcPr>
            <w:tcW w:w="454" w:type="dxa"/>
            <w:noWrap/>
            <w:hideMark/>
          </w:tcPr>
          <w:p w14:paraId="139BCC6C" w14:textId="77777777" w:rsidR="006D7240" w:rsidRPr="006D7240" w:rsidRDefault="006D7240">
            <w:r w:rsidRPr="006D7240">
              <w:t> </w:t>
            </w:r>
          </w:p>
        </w:tc>
        <w:tc>
          <w:tcPr>
            <w:tcW w:w="3832" w:type="dxa"/>
            <w:noWrap/>
            <w:hideMark/>
          </w:tcPr>
          <w:p w14:paraId="5AFE15B6" w14:textId="77777777" w:rsidR="006D7240" w:rsidRPr="006D7240" w:rsidRDefault="006D7240">
            <w:r w:rsidRPr="006D7240">
              <w:t>BMI–for–age, Z–score*</w:t>
            </w:r>
          </w:p>
        </w:tc>
        <w:tc>
          <w:tcPr>
            <w:tcW w:w="1613" w:type="dxa"/>
            <w:noWrap/>
            <w:hideMark/>
          </w:tcPr>
          <w:p w14:paraId="6093D616" w14:textId="77777777" w:rsidR="006D7240" w:rsidRPr="006D7240" w:rsidRDefault="006D7240">
            <w:r w:rsidRPr="006D7240">
              <w:t>–0.73 (1.50)</w:t>
            </w:r>
          </w:p>
        </w:tc>
        <w:tc>
          <w:tcPr>
            <w:tcW w:w="1613" w:type="dxa"/>
            <w:noWrap/>
            <w:hideMark/>
          </w:tcPr>
          <w:p w14:paraId="2288E435" w14:textId="77777777" w:rsidR="006D7240" w:rsidRPr="006D7240" w:rsidRDefault="006D7240">
            <w:r w:rsidRPr="006D7240">
              <w:t>–1.09 (1.74)</w:t>
            </w:r>
          </w:p>
        </w:tc>
        <w:tc>
          <w:tcPr>
            <w:tcW w:w="954" w:type="dxa"/>
            <w:noWrap/>
            <w:hideMark/>
          </w:tcPr>
          <w:p w14:paraId="78A79367" w14:textId="77777777" w:rsidR="006D7240" w:rsidRPr="006D7240" w:rsidRDefault="006D7240" w:rsidP="006D7240">
            <w:r w:rsidRPr="006D7240">
              <w:t>&lt;0.001</w:t>
            </w:r>
          </w:p>
        </w:tc>
      </w:tr>
      <w:tr w:rsidR="006D7240" w:rsidRPr="006D7240" w14:paraId="7989A83B" w14:textId="77777777" w:rsidTr="00824EA2">
        <w:trPr>
          <w:trHeight w:val="321"/>
        </w:trPr>
        <w:tc>
          <w:tcPr>
            <w:tcW w:w="4287" w:type="dxa"/>
            <w:gridSpan w:val="2"/>
            <w:noWrap/>
            <w:hideMark/>
          </w:tcPr>
          <w:p w14:paraId="49E4A7EC" w14:textId="77777777" w:rsidR="006D7240" w:rsidRPr="006D7240" w:rsidRDefault="006D7240">
            <w:r w:rsidRPr="006D7240">
              <w:t>CD4 count (cells/ml), mean (SD)§*</w:t>
            </w:r>
          </w:p>
        </w:tc>
        <w:tc>
          <w:tcPr>
            <w:tcW w:w="1613" w:type="dxa"/>
            <w:noWrap/>
            <w:hideMark/>
          </w:tcPr>
          <w:p w14:paraId="640AF72D" w14:textId="77777777" w:rsidR="006D7240" w:rsidRPr="006D7240" w:rsidRDefault="006D7240">
            <w:r w:rsidRPr="006D7240">
              <w:t>850.08 (368.66)</w:t>
            </w:r>
          </w:p>
        </w:tc>
        <w:tc>
          <w:tcPr>
            <w:tcW w:w="1613" w:type="dxa"/>
            <w:noWrap/>
            <w:hideMark/>
          </w:tcPr>
          <w:p w14:paraId="13B96F83" w14:textId="77777777" w:rsidR="006D7240" w:rsidRPr="006D7240" w:rsidRDefault="006D7240">
            <w:r w:rsidRPr="006D7240">
              <w:t>683.11 (590.11)</w:t>
            </w:r>
          </w:p>
        </w:tc>
        <w:tc>
          <w:tcPr>
            <w:tcW w:w="954" w:type="dxa"/>
            <w:noWrap/>
            <w:hideMark/>
          </w:tcPr>
          <w:p w14:paraId="4BF7B939" w14:textId="77777777" w:rsidR="006D7240" w:rsidRPr="006D7240" w:rsidRDefault="006D7240" w:rsidP="006D7240">
            <w:r w:rsidRPr="006D7240">
              <w:t>&lt;0.001</w:t>
            </w:r>
          </w:p>
        </w:tc>
      </w:tr>
      <w:tr w:rsidR="006D7240" w:rsidRPr="006D7240" w14:paraId="4C8DC5AE" w14:textId="77777777" w:rsidTr="00824EA2">
        <w:trPr>
          <w:trHeight w:val="321"/>
        </w:trPr>
        <w:tc>
          <w:tcPr>
            <w:tcW w:w="4287" w:type="dxa"/>
            <w:gridSpan w:val="2"/>
            <w:noWrap/>
            <w:hideMark/>
          </w:tcPr>
          <w:p w14:paraId="3107C82F" w14:textId="77777777" w:rsidR="006D7240" w:rsidRPr="006D7240" w:rsidRDefault="006D7240">
            <w:r w:rsidRPr="006D7240">
              <w:t>CD4%, mean (SD)†*</w:t>
            </w:r>
          </w:p>
        </w:tc>
        <w:tc>
          <w:tcPr>
            <w:tcW w:w="1613" w:type="dxa"/>
            <w:noWrap/>
            <w:hideMark/>
          </w:tcPr>
          <w:p w14:paraId="12978A85" w14:textId="77777777" w:rsidR="006D7240" w:rsidRPr="006D7240" w:rsidRDefault="006D7240">
            <w:r w:rsidRPr="006D7240">
              <w:t>31.35 (6.55)</w:t>
            </w:r>
          </w:p>
        </w:tc>
        <w:tc>
          <w:tcPr>
            <w:tcW w:w="1613" w:type="dxa"/>
            <w:noWrap/>
            <w:hideMark/>
          </w:tcPr>
          <w:p w14:paraId="5AA9C2D1" w14:textId="77777777" w:rsidR="006D7240" w:rsidRPr="006D7240" w:rsidRDefault="006D7240">
            <w:r w:rsidRPr="006D7240">
              <w:t>18.01 (9.39)</w:t>
            </w:r>
          </w:p>
        </w:tc>
        <w:tc>
          <w:tcPr>
            <w:tcW w:w="954" w:type="dxa"/>
            <w:noWrap/>
            <w:hideMark/>
          </w:tcPr>
          <w:p w14:paraId="3DA3B61A" w14:textId="77777777" w:rsidR="006D7240" w:rsidRPr="006D7240" w:rsidRDefault="006D7240" w:rsidP="006D7240">
            <w:r w:rsidRPr="006D7240">
              <w:t>&lt;0.001</w:t>
            </w:r>
          </w:p>
        </w:tc>
      </w:tr>
      <w:tr w:rsidR="006D7240" w:rsidRPr="006D7240" w14:paraId="2289EDD7" w14:textId="77777777" w:rsidTr="00824EA2">
        <w:trPr>
          <w:trHeight w:val="321"/>
        </w:trPr>
        <w:tc>
          <w:tcPr>
            <w:tcW w:w="4287" w:type="dxa"/>
            <w:gridSpan w:val="2"/>
            <w:tcBorders>
              <w:bottom w:val="single" w:sz="4" w:space="0" w:color="auto"/>
            </w:tcBorders>
            <w:hideMark/>
          </w:tcPr>
          <w:p w14:paraId="75E593ED" w14:textId="77777777" w:rsidR="006D7240" w:rsidRPr="006D7240" w:rsidRDefault="006D7240">
            <w:r w:rsidRPr="006D7240">
              <w:t>HIV RNA load (log10 copies/uL)*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noWrap/>
            <w:hideMark/>
          </w:tcPr>
          <w:p w14:paraId="0368E4A3" w14:textId="77777777" w:rsidR="006D7240" w:rsidRPr="006D7240" w:rsidRDefault="006D7240">
            <w:r w:rsidRPr="006D7240">
              <w:t>4.20 (1.39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noWrap/>
            <w:hideMark/>
          </w:tcPr>
          <w:p w14:paraId="6A17E64D" w14:textId="77777777" w:rsidR="006D7240" w:rsidRPr="006D7240" w:rsidRDefault="006D7240">
            <w:r w:rsidRPr="006D7240">
              <w:t>5.22 (1.10)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14:paraId="31EB14CE" w14:textId="77777777" w:rsidR="006D7240" w:rsidRPr="006D7240" w:rsidRDefault="006D7240" w:rsidP="006D7240">
            <w:r w:rsidRPr="006D7240">
              <w:t>&lt;0.001</w:t>
            </w:r>
          </w:p>
        </w:tc>
      </w:tr>
      <w:tr w:rsidR="006D7240" w:rsidRPr="006D7240" w14:paraId="6F54C35A" w14:textId="77777777" w:rsidTr="00824EA2">
        <w:trPr>
          <w:trHeight w:val="321"/>
        </w:trPr>
        <w:tc>
          <w:tcPr>
            <w:tcW w:w="8468" w:type="dxa"/>
            <w:gridSpan w:val="5"/>
            <w:vMerge w:val="restart"/>
            <w:tcBorders>
              <w:top w:val="single" w:sz="4" w:space="0" w:color="auto"/>
            </w:tcBorders>
            <w:hideMark/>
          </w:tcPr>
          <w:p w14:paraId="20762421" w14:textId="77777777" w:rsidR="006D7240" w:rsidRPr="006D7240" w:rsidRDefault="006D7240">
            <w:pPr>
              <w:rPr>
                <w:b/>
                <w:bCs/>
              </w:rPr>
            </w:pPr>
            <w:r w:rsidRPr="006D7240">
              <w:rPr>
                <w:b/>
                <w:bCs/>
              </w:rPr>
              <w:t>Abbreviations:</w:t>
            </w:r>
            <w:r w:rsidRPr="006D7240">
              <w:t xml:space="preserve"> yrs – years, SD – standard deviation. p–values compare the distribution of each variable by country. *the data available for the variable is less than the total number of participants analyzed due to missing values.</w:t>
            </w:r>
          </w:p>
        </w:tc>
      </w:tr>
      <w:tr w:rsidR="006D7240" w:rsidRPr="006D7240" w14:paraId="582DED6E" w14:textId="77777777" w:rsidTr="00824EA2">
        <w:trPr>
          <w:trHeight w:val="321"/>
        </w:trPr>
        <w:tc>
          <w:tcPr>
            <w:tcW w:w="8468" w:type="dxa"/>
            <w:gridSpan w:val="5"/>
            <w:vMerge/>
            <w:hideMark/>
          </w:tcPr>
          <w:p w14:paraId="21D74AD5" w14:textId="77777777" w:rsidR="006D7240" w:rsidRPr="006D7240" w:rsidRDefault="006D7240">
            <w:pPr>
              <w:rPr>
                <w:b/>
                <w:bCs/>
              </w:rPr>
            </w:pPr>
          </w:p>
        </w:tc>
      </w:tr>
      <w:tr w:rsidR="006D7240" w:rsidRPr="006D7240" w14:paraId="149197FF" w14:textId="77777777" w:rsidTr="00824EA2">
        <w:trPr>
          <w:trHeight w:val="321"/>
        </w:trPr>
        <w:tc>
          <w:tcPr>
            <w:tcW w:w="8468" w:type="dxa"/>
            <w:gridSpan w:val="5"/>
            <w:vMerge/>
            <w:hideMark/>
          </w:tcPr>
          <w:p w14:paraId="74FA7A56" w14:textId="77777777" w:rsidR="006D7240" w:rsidRPr="006D7240" w:rsidRDefault="006D7240">
            <w:pPr>
              <w:rPr>
                <w:b/>
                <w:bCs/>
              </w:rPr>
            </w:pPr>
          </w:p>
        </w:tc>
      </w:tr>
      <w:tr w:rsidR="006D7240" w:rsidRPr="006D7240" w14:paraId="7C6D5461" w14:textId="77777777" w:rsidTr="00824EA2">
        <w:trPr>
          <w:trHeight w:val="321"/>
        </w:trPr>
        <w:tc>
          <w:tcPr>
            <w:tcW w:w="8468" w:type="dxa"/>
            <w:gridSpan w:val="5"/>
            <w:noWrap/>
            <w:hideMark/>
          </w:tcPr>
          <w:p w14:paraId="3080CCD5" w14:textId="77777777" w:rsidR="006D7240" w:rsidRPr="006D7240" w:rsidRDefault="006D7240">
            <w:r w:rsidRPr="006D7240">
              <w:t>§ for children above 60 months, † for children below 60 months</w:t>
            </w:r>
          </w:p>
        </w:tc>
      </w:tr>
      <w:tr w:rsidR="006D7240" w:rsidRPr="006D7240" w14:paraId="4D318816" w14:textId="77777777" w:rsidTr="00824EA2">
        <w:trPr>
          <w:trHeight w:val="321"/>
        </w:trPr>
        <w:tc>
          <w:tcPr>
            <w:tcW w:w="8468" w:type="dxa"/>
            <w:gridSpan w:val="5"/>
            <w:noWrap/>
            <w:hideMark/>
          </w:tcPr>
          <w:p w14:paraId="094B020E" w14:textId="77777777" w:rsidR="006D7240" w:rsidRPr="006D7240" w:rsidRDefault="006D7240">
            <w:r w:rsidRPr="006D7240">
              <w:t>Note: All measurements were done at enrolment</w:t>
            </w:r>
          </w:p>
        </w:tc>
      </w:tr>
    </w:tbl>
    <w:p w14:paraId="59F616DD" w14:textId="77777777" w:rsidR="00F51B93" w:rsidRDefault="00F51B93"/>
    <w:sectPr w:rsidR="00F51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40"/>
    <w:rsid w:val="001B4EF0"/>
    <w:rsid w:val="006D7240"/>
    <w:rsid w:val="00824EA2"/>
    <w:rsid w:val="00F245E6"/>
    <w:rsid w:val="00F5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DE8BC"/>
  <w15:chartTrackingRefBased/>
  <w15:docId w15:val="{27DCDE26-FE41-C644-84A1-4C8B09EA9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3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Kyobe</dc:creator>
  <cp:keywords/>
  <dc:description/>
  <cp:lastModifiedBy>Samuel Kyobe</cp:lastModifiedBy>
  <cp:revision>1</cp:revision>
  <dcterms:created xsi:type="dcterms:W3CDTF">2023-11-24T11:05:00Z</dcterms:created>
  <dcterms:modified xsi:type="dcterms:W3CDTF">2023-11-24T11:09:00Z</dcterms:modified>
</cp:coreProperties>
</file>